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CF433"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b/>
          <w:bCs/>
          <w:sz w:val="22"/>
        </w:rPr>
        <w:t>Appendix A</w:t>
      </w:r>
    </w:p>
    <w:p w14:paraId="23710CA4"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You are an environmental planning and water health researcher. Your primary task is to analyze article titles and abstracts for their relevance to the research on the relationship between land use or land cover and fecal coliform contamination, including specific indicator bacteria such as ‘E. coli</w:t>
      </w:r>
      <w:proofErr w:type="gramStart"/>
      <w:r w:rsidRPr="003B5ACA">
        <w:rPr>
          <w:rFonts w:ascii="Times New Roman" w:hAnsi="Times New Roman" w:cs="Times New Roman"/>
          <w:sz w:val="22"/>
        </w:rPr>
        <w:t>’,</w:t>
      </w:r>
      <w:proofErr w:type="gramEnd"/>
      <w:r w:rsidRPr="003B5ACA">
        <w:rPr>
          <w:rFonts w:ascii="Times New Roman" w:hAnsi="Times New Roman" w:cs="Times New Roman"/>
          <w:sz w:val="22"/>
        </w:rPr>
        <w:t xml:space="preserve"> ‘Escherichia coli’, and ‘Enterococci’.</w:t>
      </w:r>
    </w:p>
    <w:p w14:paraId="42FEA753"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Key considerations include:</w:t>
      </w:r>
    </w:p>
    <w:p w14:paraId="3E65FA63"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Fecal Coliform Contamination List: [‘Fecal coliform</w:t>
      </w:r>
      <w:proofErr w:type="gramStart"/>
      <w:r w:rsidRPr="003B5ACA">
        <w:rPr>
          <w:rFonts w:ascii="Times New Roman" w:hAnsi="Times New Roman" w:cs="Times New Roman"/>
          <w:sz w:val="22"/>
        </w:rPr>
        <w:t>’,</w:t>
      </w:r>
      <w:proofErr w:type="gramEnd"/>
      <w:r w:rsidRPr="003B5ACA">
        <w:rPr>
          <w:rFonts w:ascii="Times New Roman" w:hAnsi="Times New Roman" w:cs="Times New Roman"/>
          <w:sz w:val="22"/>
        </w:rPr>
        <w:t xml:space="preserve"> ‘Fecal coli’, ‘Fecal coliforms’, ‘</w:t>
      </w:r>
      <w:proofErr w:type="spellStart"/>
      <w:r w:rsidRPr="003B5ACA">
        <w:rPr>
          <w:rFonts w:ascii="Times New Roman" w:hAnsi="Times New Roman" w:cs="Times New Roman"/>
          <w:sz w:val="22"/>
        </w:rPr>
        <w:t>Faecal</w:t>
      </w:r>
      <w:proofErr w:type="spellEnd"/>
      <w:r w:rsidRPr="003B5ACA">
        <w:rPr>
          <w:rFonts w:ascii="Times New Roman" w:hAnsi="Times New Roman" w:cs="Times New Roman"/>
          <w:sz w:val="22"/>
        </w:rPr>
        <w:t xml:space="preserve"> coliform’, ‘</w:t>
      </w:r>
      <w:proofErr w:type="spellStart"/>
      <w:r w:rsidRPr="003B5ACA">
        <w:rPr>
          <w:rFonts w:ascii="Times New Roman" w:hAnsi="Times New Roman" w:cs="Times New Roman"/>
          <w:sz w:val="22"/>
        </w:rPr>
        <w:t>Faecal</w:t>
      </w:r>
      <w:proofErr w:type="spellEnd"/>
      <w:r w:rsidRPr="003B5ACA">
        <w:rPr>
          <w:rFonts w:ascii="Times New Roman" w:hAnsi="Times New Roman" w:cs="Times New Roman"/>
          <w:sz w:val="22"/>
        </w:rPr>
        <w:t xml:space="preserve"> coli’, ‘</w:t>
      </w:r>
      <w:proofErr w:type="spellStart"/>
      <w:r w:rsidRPr="003B5ACA">
        <w:rPr>
          <w:rFonts w:ascii="Times New Roman" w:hAnsi="Times New Roman" w:cs="Times New Roman"/>
          <w:sz w:val="22"/>
        </w:rPr>
        <w:t>Faecal</w:t>
      </w:r>
      <w:proofErr w:type="spellEnd"/>
      <w:r w:rsidRPr="003B5ACA">
        <w:rPr>
          <w:rFonts w:ascii="Times New Roman" w:hAnsi="Times New Roman" w:cs="Times New Roman"/>
          <w:sz w:val="22"/>
        </w:rPr>
        <w:t xml:space="preserve"> coliforms’, ‘E. coli’, ‘Escherichia coli’, ’Enterococcus’, ‘Enterococci’]</w:t>
      </w:r>
    </w:p>
    <w:p w14:paraId="69437CA2" w14:textId="783B7F12"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xml:space="preserve">- “Land use types” encompass a range such as Commercial, Administrative, Residential, Industrial, Green space, Agriculture, Developed land, Cropland, Pastureland, Forest land, and Timberland. </w:t>
      </w:r>
      <w:r w:rsidR="009F6878" w:rsidRPr="003B5ACA">
        <w:rPr>
          <w:rFonts w:ascii="Times New Roman" w:hAnsi="Times New Roman" w:cs="Times New Roman"/>
          <w:sz w:val="22"/>
        </w:rPr>
        <w:t>“</w:t>
      </w:r>
      <w:r w:rsidRPr="003B5ACA">
        <w:rPr>
          <w:rFonts w:ascii="Times New Roman" w:hAnsi="Times New Roman" w:cs="Times New Roman"/>
          <w:sz w:val="22"/>
        </w:rPr>
        <w:t>Land use</w:t>
      </w:r>
      <w:r w:rsidR="009F6878" w:rsidRPr="003B5ACA">
        <w:rPr>
          <w:rFonts w:ascii="Times New Roman" w:hAnsi="Times New Roman" w:cs="Times New Roman"/>
          <w:sz w:val="22"/>
        </w:rPr>
        <w:t>”</w:t>
      </w:r>
      <w:r w:rsidRPr="003B5ACA">
        <w:rPr>
          <w:rFonts w:ascii="Times New Roman" w:hAnsi="Times New Roman" w:cs="Times New Roman"/>
          <w:sz w:val="22"/>
        </w:rPr>
        <w:t xml:space="preserve"> is the term used to describe the human use of land. It represents the economic and cultural activities (e.g., agricultural, residential, industrial, mining, and recreational uses) that are practiced at a given place.</w:t>
      </w:r>
    </w:p>
    <w:p w14:paraId="5D11366E"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Land cover types” include Water, Developed, Barren, Forest, Shrubland, Herbaceous, Planted/Cultivated, and Wetlands. “Land cover” describes the physical and visible components of land, crucial for examining landscape patterns.</w:t>
      </w:r>
    </w:p>
    <w:p w14:paraId="78620328"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SWAT modeling focuses specifically on fecal coliform bacteria modeling.</w:t>
      </w:r>
    </w:p>
    <w:p w14:paraId="632016A2"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Your evaluation is based on four requirements as follows:</w:t>
      </w:r>
    </w:p>
    <w:p w14:paraId="61111D7D" w14:textId="6F27951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1. The title or abstract should contain either the term ‘land use’ or the term ‘land cover’. This requirement can also be satisfied if the title or abstract mentions more than one type of land use or land cover.</w:t>
      </w:r>
    </w:p>
    <w:p w14:paraId="68A5400A"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2. The research method or results should contain either the term ‘land use’, or the term ‘land cover’. This requirement can also be satisfied if the research method or results mentions more than one types of land use or land cover.</w:t>
      </w:r>
    </w:p>
    <w:p w14:paraId="2696B499"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3. The research method or results should contain exactly one of the terms in the Fecal Coliform Contamination List.</w:t>
      </w:r>
    </w:p>
    <w:p w14:paraId="7E9B19CF"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4. The research method or results should contain the direct relationship between land use/land cover or the types of land use/land cover and Fecal coliform or one of the terms in the Fecal Coliform Contamination List.</w:t>
      </w:r>
    </w:p>
    <w:p w14:paraId="2D094315" w14:textId="38BA97DC" w:rsidR="00D37F6E"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xml:space="preserve">Your evaluation will be presented in a table format with columns for Requirement, Answer (Yes or No), and Reason. The reason should detail why each requirement is satisfied or not. The answer is the final determination on an article's relevance (Yes or No). Your final determination of an article's relevance is based on these four requirements being met. If any requirement is not satisfied, the overall relevance is a 'No'. Second, you need to show me a </w:t>
      </w:r>
      <w:r w:rsidRPr="003B5ACA">
        <w:rPr>
          <w:rFonts w:ascii="Times New Roman" w:hAnsi="Times New Roman" w:cs="Times New Roman"/>
          <w:sz w:val="22"/>
        </w:rPr>
        <w:lastRenderedPageBreak/>
        <w:t>summarized reason for your conclusion.</w:t>
      </w:r>
      <w:r w:rsidR="00D37F6E">
        <w:rPr>
          <w:rFonts w:ascii="Times New Roman" w:hAnsi="Times New Roman" w:cs="Times New Roman"/>
          <w:sz w:val="22"/>
        </w:rPr>
        <w:br w:type="page"/>
      </w:r>
    </w:p>
    <w:p w14:paraId="3C18A354"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b/>
          <w:bCs/>
          <w:sz w:val="22"/>
        </w:rPr>
        <w:lastRenderedPageBreak/>
        <w:t>Appendix B</w:t>
      </w:r>
    </w:p>
    <w:p w14:paraId="183EABDA"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You are an environmental planning and water health researcher. Your primary task is to analyze article results for their relevance to the research on the relationship between land use or land cover and fecal coliform contamination, including specific indicator bacteria such as ‘E. coli</w:t>
      </w:r>
      <w:proofErr w:type="gramStart"/>
      <w:r w:rsidRPr="003B5ACA">
        <w:rPr>
          <w:rFonts w:ascii="Times New Roman" w:hAnsi="Times New Roman" w:cs="Times New Roman"/>
          <w:sz w:val="22"/>
        </w:rPr>
        <w:t>’,</w:t>
      </w:r>
      <w:proofErr w:type="gramEnd"/>
      <w:r w:rsidRPr="003B5ACA">
        <w:rPr>
          <w:rFonts w:ascii="Times New Roman" w:hAnsi="Times New Roman" w:cs="Times New Roman"/>
          <w:sz w:val="22"/>
        </w:rPr>
        <w:t xml:space="preserve"> ‘Escherichia coli’, and ‘Enterococci’.</w:t>
      </w:r>
    </w:p>
    <w:p w14:paraId="375397F9"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Key considerations include:</w:t>
      </w:r>
    </w:p>
    <w:p w14:paraId="1CF9F3C4"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Fecal Coliform Contamination List: [‘Fecal coliform</w:t>
      </w:r>
      <w:proofErr w:type="gramStart"/>
      <w:r w:rsidRPr="003B5ACA">
        <w:rPr>
          <w:rFonts w:ascii="Times New Roman" w:hAnsi="Times New Roman" w:cs="Times New Roman"/>
          <w:sz w:val="22"/>
        </w:rPr>
        <w:t>’,</w:t>
      </w:r>
      <w:proofErr w:type="gramEnd"/>
      <w:r w:rsidRPr="003B5ACA">
        <w:rPr>
          <w:rFonts w:ascii="Times New Roman" w:hAnsi="Times New Roman" w:cs="Times New Roman"/>
          <w:sz w:val="22"/>
        </w:rPr>
        <w:t xml:space="preserve"> ‘Fecal coli’, ‘Fecal coliforms’, ‘</w:t>
      </w:r>
      <w:proofErr w:type="spellStart"/>
      <w:r w:rsidRPr="003B5ACA">
        <w:rPr>
          <w:rFonts w:ascii="Times New Roman" w:hAnsi="Times New Roman" w:cs="Times New Roman"/>
          <w:sz w:val="22"/>
        </w:rPr>
        <w:t>Faecal</w:t>
      </w:r>
      <w:proofErr w:type="spellEnd"/>
      <w:r w:rsidRPr="003B5ACA">
        <w:rPr>
          <w:rFonts w:ascii="Times New Roman" w:hAnsi="Times New Roman" w:cs="Times New Roman"/>
          <w:sz w:val="22"/>
        </w:rPr>
        <w:t xml:space="preserve"> coliform’, ‘</w:t>
      </w:r>
      <w:proofErr w:type="spellStart"/>
      <w:r w:rsidRPr="003B5ACA">
        <w:rPr>
          <w:rFonts w:ascii="Times New Roman" w:hAnsi="Times New Roman" w:cs="Times New Roman"/>
          <w:sz w:val="22"/>
        </w:rPr>
        <w:t>Faecal</w:t>
      </w:r>
      <w:proofErr w:type="spellEnd"/>
      <w:r w:rsidRPr="003B5ACA">
        <w:rPr>
          <w:rFonts w:ascii="Times New Roman" w:hAnsi="Times New Roman" w:cs="Times New Roman"/>
          <w:sz w:val="22"/>
        </w:rPr>
        <w:t xml:space="preserve"> coli’, ‘</w:t>
      </w:r>
      <w:proofErr w:type="spellStart"/>
      <w:r w:rsidRPr="003B5ACA">
        <w:rPr>
          <w:rFonts w:ascii="Times New Roman" w:hAnsi="Times New Roman" w:cs="Times New Roman"/>
          <w:sz w:val="22"/>
        </w:rPr>
        <w:t>Faecal</w:t>
      </w:r>
      <w:proofErr w:type="spellEnd"/>
      <w:r w:rsidRPr="003B5ACA">
        <w:rPr>
          <w:rFonts w:ascii="Times New Roman" w:hAnsi="Times New Roman" w:cs="Times New Roman"/>
          <w:sz w:val="22"/>
        </w:rPr>
        <w:t xml:space="preserve"> coliforms’, ‘E. coli’, ‘Escherichia coli’, ’Enterococcus’, ‘Enterococci’]</w:t>
      </w:r>
    </w:p>
    <w:p w14:paraId="3C09648B"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Land use types” encompass a range such as Commercial, Administrative, Residential, Industrial, Green space, Agriculture, Developed land, Cropland, Pastureland, Forest land, and Timberland.   ‘Land use’ is the term used to describe the human use of land. It represents the economic and cultural activities (e.g., agricultural, residential, industrial, mining, and recreational uses) that are practiced at a given place.</w:t>
      </w:r>
    </w:p>
    <w:p w14:paraId="4F630721"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Land cover types” include Water, Developed, Barren, Forest, Shrubland, Herbaceous, Planted/Cultivated, and Wetlands. “Land cover” describes the physical and visible components of land, crucial for examining landscape patterns.</w:t>
      </w:r>
    </w:p>
    <w:p w14:paraId="251566A4"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 SWAT modeling focuses specifically on fecal coliform bacteria modeling.</w:t>
      </w:r>
    </w:p>
    <w:p w14:paraId="410F5966"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Your evaluation is based on three requirements as follows:</w:t>
      </w:r>
    </w:p>
    <w:p w14:paraId="04E58443"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1. The research results should contain either the term ‘land use’ or the term ‘land cover’. This requirement can be also satisfied if the research results mentions more than one types of land use or land cover.</w:t>
      </w:r>
    </w:p>
    <w:p w14:paraId="740FA886"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2. The research results should contain exactly one of the terms in the Fecal Coliform Contamination List.</w:t>
      </w:r>
    </w:p>
    <w:p w14:paraId="17C100A3" w14:textId="77777777" w:rsidR="003B5ACA" w:rsidRPr="003B5ACA"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3. The research results should contain the statistical relationship between land use/land cover or the types of land use/land cover and Fecal coliform or one of the terms in the Fecal Coliform Contamination List.</w:t>
      </w:r>
    </w:p>
    <w:p w14:paraId="7B1B5E16" w14:textId="3013F7CD" w:rsidR="00E923FB" w:rsidRDefault="003B5ACA" w:rsidP="009F6878">
      <w:pPr>
        <w:spacing w:after="240"/>
        <w:jc w:val="left"/>
        <w:rPr>
          <w:rFonts w:ascii="Times New Roman" w:hAnsi="Times New Roman" w:cs="Times New Roman"/>
          <w:sz w:val="22"/>
        </w:rPr>
      </w:pPr>
      <w:r w:rsidRPr="003B5ACA">
        <w:rPr>
          <w:rFonts w:ascii="Times New Roman" w:hAnsi="Times New Roman" w:cs="Times New Roman"/>
          <w:sz w:val="22"/>
        </w:rPr>
        <w:t>Your evaluation will be presented in a table format with columns for Requirement, Answer (Yes or No), and Reason. The reason should detail why each requirement is satisfied or not. The answer is the final determination on an article's relevance (Yes or No). Your final determination of an article's relevance is based on these three requirements being met. If any requirement is not satisfied, the overall relevance is a 'No'. Second, you need to show me a summarized reason for your conclusion.</w:t>
      </w:r>
      <w:r w:rsidR="00E923FB">
        <w:rPr>
          <w:rFonts w:ascii="Times New Roman" w:hAnsi="Times New Roman" w:cs="Times New Roman"/>
          <w:sz w:val="22"/>
        </w:rPr>
        <w:br w:type="page"/>
      </w:r>
    </w:p>
    <w:p w14:paraId="6C01B5B5" w14:textId="77777777" w:rsidR="00933D5B" w:rsidRDefault="00E923FB" w:rsidP="009F6878">
      <w:pPr>
        <w:spacing w:after="240"/>
        <w:jc w:val="left"/>
        <w:rPr>
          <w:rFonts w:ascii="Times New Roman" w:hAnsi="Times New Roman" w:cs="Times New Roman"/>
          <w:sz w:val="22"/>
        </w:rPr>
      </w:pPr>
      <w:r w:rsidRPr="003B5ACA">
        <w:rPr>
          <w:rFonts w:ascii="Times New Roman" w:hAnsi="Times New Roman" w:cs="Times New Roman"/>
          <w:b/>
          <w:bCs/>
          <w:sz w:val="22"/>
        </w:rPr>
        <w:lastRenderedPageBreak/>
        <w:t xml:space="preserve">Appendix </w:t>
      </w:r>
      <w:r>
        <w:rPr>
          <w:rFonts w:ascii="Times New Roman" w:hAnsi="Times New Roman" w:cs="Times New Roman" w:hint="eastAsia"/>
          <w:b/>
          <w:bCs/>
          <w:sz w:val="22"/>
        </w:rPr>
        <w:t>C</w:t>
      </w:r>
    </w:p>
    <w:p w14:paraId="6AB18DC8" w14:textId="77777777" w:rsidR="000232BD" w:rsidRPr="0027780A" w:rsidRDefault="000232BD" w:rsidP="009F6878">
      <w:pPr>
        <w:spacing w:after="240"/>
        <w:jc w:val="left"/>
        <w:rPr>
          <w:rFonts w:ascii="Times New Roman" w:hAnsi="Times New Roman" w:cs="Times New Roman"/>
          <w:sz w:val="22"/>
        </w:rPr>
      </w:pPr>
      <w:bookmarkStart w:id="0" w:name="_Hlk190469511"/>
      <w:r w:rsidRPr="0027780A">
        <w:rPr>
          <w:rFonts w:ascii="Times New Roman" w:hAnsi="Times New Roman" w:cs="Times New Roman"/>
          <w:sz w:val="22"/>
        </w:rPr>
        <w:t>Before ChatGPT performs article screening, several manual preprocessing steps are taken to extract relevant text from papers.</w:t>
      </w:r>
    </w:p>
    <w:p w14:paraId="29238854" w14:textId="77777777" w:rsidR="00B37498" w:rsidRPr="0027780A" w:rsidRDefault="000232BD" w:rsidP="009F6878">
      <w:pPr>
        <w:spacing w:after="240"/>
        <w:jc w:val="left"/>
        <w:rPr>
          <w:rFonts w:ascii="Times New Roman" w:hAnsi="Times New Roman" w:cs="Times New Roman"/>
          <w:sz w:val="22"/>
        </w:rPr>
      </w:pPr>
      <w:r w:rsidRPr="0027780A">
        <w:rPr>
          <w:rFonts w:ascii="Times New Roman" w:hAnsi="Times New Roman" w:cs="Times New Roman"/>
          <w:sz w:val="22"/>
        </w:rPr>
        <w:t>Step 1: Title &amp; Abstract Screening</w:t>
      </w:r>
    </w:p>
    <w:p w14:paraId="38991EE7" w14:textId="2FDC1522" w:rsidR="000232BD" w:rsidRPr="0027780A" w:rsidRDefault="000232BD" w:rsidP="009F6878">
      <w:pPr>
        <w:spacing w:after="240"/>
        <w:jc w:val="left"/>
        <w:rPr>
          <w:rFonts w:ascii="Times New Roman" w:hAnsi="Times New Roman" w:cs="Times New Roman"/>
          <w:sz w:val="22"/>
        </w:rPr>
      </w:pPr>
      <w:r w:rsidRPr="0027780A">
        <w:rPr>
          <w:rFonts w:ascii="Times New Roman" w:hAnsi="Times New Roman" w:cs="Times New Roman"/>
          <w:sz w:val="22"/>
        </w:rPr>
        <w:t xml:space="preserve">We download titles and abstracts from databases and manage them using Zotero. Each publication is assigned a unique ID, and a data frame is created to match the ID with the corresponding title and abstract. During this process, errors such as incorrect character recognition—particularly in cases where French letters are misidentified and replaced with incorrect English letters—are manually corrected by reviewers who </w:t>
      </w:r>
      <w:proofErr w:type="gramStart"/>
      <w:r w:rsidRPr="0027780A">
        <w:rPr>
          <w:rFonts w:ascii="Times New Roman" w:hAnsi="Times New Roman" w:cs="Times New Roman"/>
          <w:sz w:val="22"/>
        </w:rPr>
        <w:t>refer back</w:t>
      </w:r>
      <w:proofErr w:type="gramEnd"/>
      <w:r w:rsidRPr="0027780A">
        <w:rPr>
          <w:rFonts w:ascii="Times New Roman" w:hAnsi="Times New Roman" w:cs="Times New Roman"/>
          <w:sz w:val="22"/>
        </w:rPr>
        <w:t xml:space="preserve"> to the original text.</w:t>
      </w:r>
    </w:p>
    <w:p w14:paraId="2E06F628" w14:textId="77777777" w:rsidR="00B37498" w:rsidRPr="0027780A" w:rsidRDefault="000232BD" w:rsidP="009F6878">
      <w:pPr>
        <w:spacing w:after="240"/>
        <w:jc w:val="left"/>
        <w:rPr>
          <w:rFonts w:ascii="Times New Roman" w:hAnsi="Times New Roman" w:cs="Times New Roman"/>
          <w:sz w:val="22"/>
        </w:rPr>
      </w:pPr>
      <w:r w:rsidRPr="0027780A">
        <w:rPr>
          <w:rFonts w:ascii="Times New Roman" w:hAnsi="Times New Roman" w:cs="Times New Roman"/>
          <w:sz w:val="22"/>
        </w:rPr>
        <w:t>Step 2: Full-Text (Methods &amp; Results) Screening</w:t>
      </w:r>
    </w:p>
    <w:p w14:paraId="24A13AEB" w14:textId="371B5134" w:rsidR="00933D5B" w:rsidRPr="0027780A" w:rsidRDefault="000232BD" w:rsidP="009F6878">
      <w:pPr>
        <w:spacing w:after="240"/>
        <w:jc w:val="left"/>
        <w:rPr>
          <w:rFonts w:ascii="Times New Roman" w:hAnsi="Times New Roman" w:cs="Times New Roman"/>
          <w:sz w:val="22"/>
        </w:rPr>
      </w:pPr>
      <w:r w:rsidRPr="0027780A">
        <w:rPr>
          <w:rFonts w:ascii="Times New Roman" w:hAnsi="Times New Roman" w:cs="Times New Roman"/>
          <w:sz w:val="22"/>
        </w:rPr>
        <w:t>We use PDF reading and text extraction packages in R to extract full-text content and create a data frame linking each publication ID to its full-text content. If an article cannot be read or text extraction fails, reviewers manually retrieve and extract the relevant text from the original document.</w:t>
      </w:r>
      <w:bookmarkEnd w:id="0"/>
    </w:p>
    <w:sectPr w:rsidR="00933D5B" w:rsidRPr="002778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D5E703" w14:textId="77777777" w:rsidR="00A07914" w:rsidRDefault="00A07914" w:rsidP="003B5ACA">
      <w:r>
        <w:separator/>
      </w:r>
    </w:p>
  </w:endnote>
  <w:endnote w:type="continuationSeparator" w:id="0">
    <w:p w14:paraId="4A1FAE45" w14:textId="77777777" w:rsidR="00A07914" w:rsidRDefault="00A07914" w:rsidP="003B5A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EAD196" w14:textId="77777777" w:rsidR="00A07914" w:rsidRDefault="00A07914" w:rsidP="003B5ACA">
      <w:r>
        <w:separator/>
      </w:r>
    </w:p>
  </w:footnote>
  <w:footnote w:type="continuationSeparator" w:id="0">
    <w:p w14:paraId="2DE42D9F" w14:textId="77777777" w:rsidR="00A07914" w:rsidRDefault="00A07914" w:rsidP="003B5A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111"/>
    <w:rsid w:val="000232BD"/>
    <w:rsid w:val="0006353E"/>
    <w:rsid w:val="000874B1"/>
    <w:rsid w:val="000C5D1B"/>
    <w:rsid w:val="00132738"/>
    <w:rsid w:val="00176B23"/>
    <w:rsid w:val="00247092"/>
    <w:rsid w:val="0027780A"/>
    <w:rsid w:val="003B5ACA"/>
    <w:rsid w:val="003C76BC"/>
    <w:rsid w:val="004423A2"/>
    <w:rsid w:val="00472CB4"/>
    <w:rsid w:val="004C7111"/>
    <w:rsid w:val="004E08FD"/>
    <w:rsid w:val="006E5619"/>
    <w:rsid w:val="00800C94"/>
    <w:rsid w:val="008130C7"/>
    <w:rsid w:val="00864096"/>
    <w:rsid w:val="00933D5B"/>
    <w:rsid w:val="009F6878"/>
    <w:rsid w:val="00A07914"/>
    <w:rsid w:val="00A21646"/>
    <w:rsid w:val="00AA796F"/>
    <w:rsid w:val="00B35A45"/>
    <w:rsid w:val="00B37498"/>
    <w:rsid w:val="00C32D5A"/>
    <w:rsid w:val="00C675F5"/>
    <w:rsid w:val="00CE0D61"/>
    <w:rsid w:val="00D37F6E"/>
    <w:rsid w:val="00D41416"/>
    <w:rsid w:val="00D47450"/>
    <w:rsid w:val="00DC24AF"/>
    <w:rsid w:val="00DF5FAA"/>
    <w:rsid w:val="00E923FB"/>
    <w:rsid w:val="00EC1FE5"/>
    <w:rsid w:val="00FB5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535152"/>
  <w15:chartTrackingRefBased/>
  <w15:docId w15:val="{EFED719F-BB3F-478C-B3D1-7E46B4CD9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5AC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B5ACA"/>
    <w:rPr>
      <w:sz w:val="18"/>
      <w:szCs w:val="18"/>
    </w:rPr>
  </w:style>
  <w:style w:type="paragraph" w:styleId="Footer">
    <w:name w:val="footer"/>
    <w:basedOn w:val="Normal"/>
    <w:link w:val="FooterChar"/>
    <w:uiPriority w:val="99"/>
    <w:unhideWhenUsed/>
    <w:rsid w:val="003B5AC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B5ACA"/>
    <w:rPr>
      <w:sz w:val="18"/>
      <w:szCs w:val="18"/>
    </w:rPr>
  </w:style>
  <w:style w:type="character" w:styleId="CommentReference">
    <w:name w:val="annotation reference"/>
    <w:basedOn w:val="DefaultParagraphFont"/>
    <w:uiPriority w:val="99"/>
    <w:semiHidden/>
    <w:unhideWhenUsed/>
    <w:rsid w:val="00E923FB"/>
    <w:rPr>
      <w:sz w:val="21"/>
      <w:szCs w:val="21"/>
    </w:rPr>
  </w:style>
  <w:style w:type="paragraph" w:styleId="CommentText">
    <w:name w:val="annotation text"/>
    <w:basedOn w:val="Normal"/>
    <w:link w:val="CommentTextChar"/>
    <w:uiPriority w:val="99"/>
    <w:semiHidden/>
    <w:unhideWhenUsed/>
    <w:rsid w:val="00E923FB"/>
    <w:pPr>
      <w:jc w:val="left"/>
    </w:pPr>
  </w:style>
  <w:style w:type="character" w:customStyle="1" w:styleId="CommentTextChar">
    <w:name w:val="Comment Text Char"/>
    <w:basedOn w:val="DefaultParagraphFont"/>
    <w:link w:val="CommentText"/>
    <w:uiPriority w:val="99"/>
    <w:semiHidden/>
    <w:rsid w:val="00E923FB"/>
  </w:style>
  <w:style w:type="paragraph" w:styleId="CommentSubject">
    <w:name w:val="annotation subject"/>
    <w:basedOn w:val="CommentText"/>
    <w:next w:val="CommentText"/>
    <w:link w:val="CommentSubjectChar"/>
    <w:uiPriority w:val="99"/>
    <w:semiHidden/>
    <w:unhideWhenUsed/>
    <w:rsid w:val="00E923FB"/>
    <w:rPr>
      <w:b/>
      <w:bCs/>
    </w:rPr>
  </w:style>
  <w:style w:type="character" w:customStyle="1" w:styleId="CommentSubjectChar">
    <w:name w:val="Comment Subject Char"/>
    <w:basedOn w:val="CommentTextChar"/>
    <w:link w:val="CommentSubject"/>
    <w:uiPriority w:val="99"/>
    <w:semiHidden/>
    <w:rsid w:val="00E923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90127">
      <w:bodyDiv w:val="1"/>
      <w:marLeft w:val="0"/>
      <w:marRight w:val="0"/>
      <w:marTop w:val="0"/>
      <w:marBottom w:val="0"/>
      <w:divBdr>
        <w:top w:val="none" w:sz="0" w:space="0" w:color="auto"/>
        <w:left w:val="none" w:sz="0" w:space="0" w:color="auto"/>
        <w:bottom w:val="none" w:sz="0" w:space="0" w:color="auto"/>
        <w:right w:val="none" w:sz="0" w:space="0" w:color="auto"/>
      </w:divBdr>
    </w:div>
    <w:div w:id="385835106">
      <w:bodyDiv w:val="1"/>
      <w:marLeft w:val="0"/>
      <w:marRight w:val="0"/>
      <w:marTop w:val="0"/>
      <w:marBottom w:val="0"/>
      <w:divBdr>
        <w:top w:val="none" w:sz="0" w:space="0" w:color="auto"/>
        <w:left w:val="none" w:sz="0" w:space="0" w:color="auto"/>
        <w:bottom w:val="none" w:sz="0" w:space="0" w:color="auto"/>
        <w:right w:val="none" w:sz="0" w:space="0" w:color="auto"/>
      </w:divBdr>
    </w:div>
    <w:div w:id="1055928402">
      <w:bodyDiv w:val="1"/>
      <w:marLeft w:val="0"/>
      <w:marRight w:val="0"/>
      <w:marTop w:val="0"/>
      <w:marBottom w:val="0"/>
      <w:divBdr>
        <w:top w:val="none" w:sz="0" w:space="0" w:color="auto"/>
        <w:left w:val="none" w:sz="0" w:space="0" w:color="auto"/>
        <w:bottom w:val="none" w:sz="0" w:space="0" w:color="auto"/>
        <w:right w:val="none" w:sz="0" w:space="0" w:color="auto"/>
      </w:divBdr>
    </w:div>
    <w:div w:id="1116874136">
      <w:bodyDiv w:val="1"/>
      <w:marLeft w:val="0"/>
      <w:marRight w:val="0"/>
      <w:marTop w:val="0"/>
      <w:marBottom w:val="0"/>
      <w:divBdr>
        <w:top w:val="none" w:sz="0" w:space="0" w:color="auto"/>
        <w:left w:val="none" w:sz="0" w:space="0" w:color="auto"/>
        <w:bottom w:val="none" w:sz="0" w:space="0" w:color="auto"/>
        <w:right w:val="none" w:sz="0" w:space="0" w:color="auto"/>
      </w:divBdr>
    </w:div>
    <w:div w:id="1485512322">
      <w:bodyDiv w:val="1"/>
      <w:marLeft w:val="0"/>
      <w:marRight w:val="0"/>
      <w:marTop w:val="0"/>
      <w:marBottom w:val="0"/>
      <w:divBdr>
        <w:top w:val="none" w:sz="0" w:space="0" w:color="auto"/>
        <w:left w:val="none" w:sz="0" w:space="0" w:color="auto"/>
        <w:bottom w:val="none" w:sz="0" w:space="0" w:color="auto"/>
        <w:right w:val="none" w:sz="0" w:space="0" w:color="auto"/>
      </w:divBdr>
    </w:div>
    <w:div w:id="1862818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0</TotalTime>
  <Pages>4</Pages>
  <Words>895</Words>
  <Characters>510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uo</dc:creator>
  <cp:keywords/>
  <dc:description/>
  <cp:lastModifiedBy>Chen Zuo</cp:lastModifiedBy>
  <cp:revision>3</cp:revision>
  <dcterms:created xsi:type="dcterms:W3CDTF">2024-09-23T21:28:00Z</dcterms:created>
  <dcterms:modified xsi:type="dcterms:W3CDTF">2025-02-15T07:58:00Z</dcterms:modified>
</cp:coreProperties>
</file>